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955F4" w14:textId="20AF1293" w:rsidR="00B14C64" w:rsidRPr="00CB378D" w:rsidRDefault="005D1055" w:rsidP="5D0ED711">
      <w:pPr>
        <w:pStyle w:val="Heading1"/>
        <w:rPr>
          <w:color w:val="auto"/>
        </w:rPr>
      </w:pPr>
      <w:r w:rsidRPr="00CB378D">
        <w:rPr>
          <w:color w:val="auto"/>
        </w:rPr>
        <w:t xml:space="preserve">Supplementary </w:t>
      </w:r>
      <w:r w:rsidR="0023413E" w:rsidRPr="00CB378D">
        <w:rPr>
          <w:color w:val="auto"/>
        </w:rPr>
        <w:t>material</w:t>
      </w:r>
    </w:p>
    <w:p w14:paraId="2A3C6896" w14:textId="75EE142C" w:rsidR="5D0ED711" w:rsidRPr="00CB378D" w:rsidRDefault="5D0ED711" w:rsidP="5D0ED711"/>
    <w:p w14:paraId="31789108" w14:textId="63C0453F" w:rsidR="00B14C64" w:rsidRPr="00CB378D" w:rsidRDefault="00B14C64" w:rsidP="00B14C64">
      <w:pPr>
        <w:pStyle w:val="Caption"/>
        <w:keepNext/>
        <w:rPr>
          <w:color w:val="auto"/>
        </w:rPr>
      </w:pPr>
      <w:r w:rsidRPr="00CB378D">
        <w:rPr>
          <w:color w:val="auto"/>
        </w:rPr>
        <w:t xml:space="preserve">Table </w:t>
      </w:r>
      <w:r w:rsidRPr="00CB378D">
        <w:rPr>
          <w:color w:val="auto"/>
        </w:rPr>
        <w:fldChar w:fldCharType="begin"/>
      </w:r>
      <w:r w:rsidRPr="00CB378D">
        <w:rPr>
          <w:color w:val="auto"/>
        </w:rPr>
        <w:instrText xml:space="preserve"> SEQ Table \* ARABIC </w:instrText>
      </w:r>
      <w:r w:rsidRPr="00CB378D">
        <w:rPr>
          <w:color w:val="auto"/>
        </w:rPr>
        <w:fldChar w:fldCharType="separate"/>
      </w:r>
      <w:r w:rsidRPr="00CB378D">
        <w:rPr>
          <w:noProof/>
          <w:color w:val="auto"/>
        </w:rPr>
        <w:t>1</w:t>
      </w:r>
      <w:r w:rsidRPr="00CB378D">
        <w:rPr>
          <w:color w:val="auto"/>
        </w:rPr>
        <w:fldChar w:fldCharType="end"/>
      </w:r>
      <w:r w:rsidR="0023413E" w:rsidRPr="00CB378D">
        <w:rPr>
          <w:color w:val="auto"/>
        </w:rPr>
        <w:t>.</w:t>
      </w:r>
      <w:r w:rsidRPr="00CB378D">
        <w:rPr>
          <w:color w:val="auto"/>
        </w:rPr>
        <w:t xml:space="preserve"> </w:t>
      </w:r>
      <w:r w:rsidR="0023413E" w:rsidRPr="00CB378D">
        <w:rPr>
          <w:color w:val="auto"/>
        </w:rPr>
        <w:t>Exploded MESH terms</w:t>
      </w:r>
      <w:r w:rsidR="00F62FDC" w:rsidRPr="00CB378D">
        <w:rPr>
          <w:color w:val="auto"/>
        </w:rPr>
        <w:t xml:space="preserve"> used for database searches</w:t>
      </w:r>
    </w:p>
    <w:tbl>
      <w:tblPr>
        <w:tblStyle w:val="TableGrid"/>
        <w:tblW w:w="0" w:type="auto"/>
        <w:tblLook w:val="04A0" w:firstRow="1" w:lastRow="0" w:firstColumn="1" w:lastColumn="0" w:noHBand="0" w:noVBand="1"/>
      </w:tblPr>
      <w:tblGrid>
        <w:gridCol w:w="550"/>
        <w:gridCol w:w="7226"/>
        <w:gridCol w:w="1240"/>
      </w:tblGrid>
      <w:tr w:rsidR="00CB378D" w:rsidRPr="00CB378D" w14:paraId="21871070" w14:textId="77777777" w:rsidTr="00B14C64">
        <w:tc>
          <w:tcPr>
            <w:tcW w:w="550" w:type="dxa"/>
          </w:tcPr>
          <w:p w14:paraId="00DD79F0" w14:textId="77777777" w:rsidR="0095588A" w:rsidRPr="00CB378D" w:rsidRDefault="0095588A"/>
        </w:tc>
        <w:tc>
          <w:tcPr>
            <w:tcW w:w="7226" w:type="dxa"/>
          </w:tcPr>
          <w:p w14:paraId="4B9B9912" w14:textId="31D016EA" w:rsidR="0095588A" w:rsidRPr="00CB378D" w:rsidRDefault="0095588A"/>
        </w:tc>
        <w:tc>
          <w:tcPr>
            <w:tcW w:w="1240" w:type="dxa"/>
          </w:tcPr>
          <w:p w14:paraId="2B4C19D0" w14:textId="72BE2A8A" w:rsidR="0095588A" w:rsidRPr="00CB378D" w:rsidRDefault="46F5220A">
            <w:r w:rsidRPr="00CB378D">
              <w:t>Number of results</w:t>
            </w:r>
          </w:p>
        </w:tc>
      </w:tr>
      <w:tr w:rsidR="00CB378D" w:rsidRPr="00CB378D" w14:paraId="3F50AFD8" w14:textId="77777777" w:rsidTr="5D0ED711">
        <w:tc>
          <w:tcPr>
            <w:tcW w:w="550" w:type="dxa"/>
          </w:tcPr>
          <w:p w14:paraId="15C56305" w14:textId="03F0D853" w:rsidR="5D0ED711" w:rsidRPr="00CB378D" w:rsidRDefault="5D0ED711" w:rsidP="5D0ED711"/>
        </w:tc>
        <w:tc>
          <w:tcPr>
            <w:tcW w:w="7226" w:type="dxa"/>
          </w:tcPr>
          <w:p w14:paraId="3421F38B" w14:textId="077DD7F0" w:rsidR="46F5220A" w:rsidRPr="00CB378D" w:rsidRDefault="46F5220A">
            <w:r w:rsidRPr="00CB378D">
              <w:t>CINAHL</w:t>
            </w:r>
          </w:p>
          <w:p w14:paraId="0E06A7EA" w14:textId="5597B30D" w:rsidR="5D0ED711" w:rsidRPr="00CB378D" w:rsidRDefault="5D0ED711" w:rsidP="5D0ED711"/>
        </w:tc>
        <w:tc>
          <w:tcPr>
            <w:tcW w:w="1240" w:type="dxa"/>
          </w:tcPr>
          <w:p w14:paraId="542A0394" w14:textId="5E34B110" w:rsidR="5D0ED711" w:rsidRPr="00CB378D" w:rsidRDefault="5D0ED711" w:rsidP="5D0ED711"/>
        </w:tc>
      </w:tr>
      <w:tr w:rsidR="00CB378D" w:rsidRPr="00CB378D" w14:paraId="121069B7" w14:textId="77777777" w:rsidTr="00B14C64">
        <w:tc>
          <w:tcPr>
            <w:tcW w:w="550" w:type="dxa"/>
            <w:shd w:val="clear" w:color="auto" w:fill="D9E2F3" w:themeFill="accent1" w:themeFillTint="33"/>
          </w:tcPr>
          <w:p w14:paraId="558E644A" w14:textId="77777777" w:rsidR="0095588A" w:rsidRPr="00CB378D" w:rsidRDefault="0095588A"/>
        </w:tc>
        <w:tc>
          <w:tcPr>
            <w:tcW w:w="7226" w:type="dxa"/>
            <w:shd w:val="clear" w:color="auto" w:fill="D9E2F3" w:themeFill="accent1" w:themeFillTint="33"/>
          </w:tcPr>
          <w:p w14:paraId="52AA4F49" w14:textId="4B6077ED" w:rsidR="0095588A" w:rsidRPr="00CB378D" w:rsidRDefault="0095588A">
            <w:r w:rsidRPr="00CB378D">
              <w:t xml:space="preserve">AB </w:t>
            </w:r>
            <w:proofErr w:type="spellStart"/>
            <w:r w:rsidRPr="00CB378D">
              <w:t>Fatalit</w:t>
            </w:r>
            <w:proofErr w:type="spellEnd"/>
            <w:r w:rsidRPr="00CB378D">
              <w:t xml:space="preserve">* OR AB fall* OR AB death* OR AB incidence OR AB prevalence OR AB pressure sore* OR AB </w:t>
            </w:r>
            <w:proofErr w:type="spellStart"/>
            <w:r w:rsidRPr="00CB378D">
              <w:t>mortalit</w:t>
            </w:r>
            <w:proofErr w:type="spellEnd"/>
            <w:r w:rsidRPr="00CB378D">
              <w:t>*</w:t>
            </w:r>
          </w:p>
        </w:tc>
        <w:tc>
          <w:tcPr>
            <w:tcW w:w="1240" w:type="dxa"/>
            <w:shd w:val="clear" w:color="auto" w:fill="D9E2F3" w:themeFill="accent1" w:themeFillTint="33"/>
          </w:tcPr>
          <w:p w14:paraId="6AB08CA4" w14:textId="77777777" w:rsidR="0095588A" w:rsidRPr="00CB378D" w:rsidRDefault="0095588A"/>
        </w:tc>
      </w:tr>
      <w:tr w:rsidR="00CB378D" w:rsidRPr="00CB378D" w14:paraId="00D4E418" w14:textId="77777777" w:rsidTr="00B14C64">
        <w:tc>
          <w:tcPr>
            <w:tcW w:w="550" w:type="dxa"/>
            <w:shd w:val="clear" w:color="auto" w:fill="D9E2F3" w:themeFill="accent1" w:themeFillTint="33"/>
          </w:tcPr>
          <w:p w14:paraId="1AB447CE" w14:textId="77777777" w:rsidR="0095588A" w:rsidRPr="00CB378D" w:rsidRDefault="0095588A"/>
        </w:tc>
        <w:tc>
          <w:tcPr>
            <w:tcW w:w="7226" w:type="dxa"/>
            <w:shd w:val="clear" w:color="auto" w:fill="D9E2F3" w:themeFill="accent1" w:themeFillTint="33"/>
          </w:tcPr>
          <w:p w14:paraId="113377C4" w14:textId="2F241993" w:rsidR="0095588A" w:rsidRPr="00CB378D" w:rsidRDefault="0095588A">
            <w:r w:rsidRPr="00CB378D">
              <w:t>AB In-patient OR AB Hospital stay OR AB Tertiary care OR AB secondary care OR AB on ward</w:t>
            </w:r>
          </w:p>
        </w:tc>
        <w:tc>
          <w:tcPr>
            <w:tcW w:w="1240" w:type="dxa"/>
            <w:shd w:val="clear" w:color="auto" w:fill="D9E2F3" w:themeFill="accent1" w:themeFillTint="33"/>
          </w:tcPr>
          <w:p w14:paraId="7E864A14" w14:textId="77777777" w:rsidR="0095588A" w:rsidRPr="00CB378D" w:rsidRDefault="0095588A"/>
        </w:tc>
      </w:tr>
      <w:tr w:rsidR="00CB378D" w:rsidRPr="00CB378D" w14:paraId="1026E12C" w14:textId="77777777" w:rsidTr="00B14C64">
        <w:tc>
          <w:tcPr>
            <w:tcW w:w="550" w:type="dxa"/>
            <w:shd w:val="clear" w:color="auto" w:fill="D9E2F3" w:themeFill="accent1" w:themeFillTint="33"/>
          </w:tcPr>
          <w:p w14:paraId="023F25E5" w14:textId="77777777" w:rsidR="0095588A" w:rsidRPr="00CB378D" w:rsidRDefault="0095588A"/>
        </w:tc>
        <w:tc>
          <w:tcPr>
            <w:tcW w:w="7226" w:type="dxa"/>
            <w:shd w:val="clear" w:color="auto" w:fill="D9E2F3" w:themeFill="accent1" w:themeFillTint="33"/>
          </w:tcPr>
          <w:p w14:paraId="4B9D6602" w14:textId="7DF2E524" w:rsidR="0095588A" w:rsidRPr="00CB378D" w:rsidRDefault="0095588A">
            <w:r w:rsidRPr="00CB378D">
              <w:t xml:space="preserve">AB </w:t>
            </w:r>
            <w:proofErr w:type="spellStart"/>
            <w:r w:rsidRPr="00CB378D">
              <w:t>wom</w:t>
            </w:r>
            <w:proofErr w:type="spellEnd"/>
            <w:r w:rsidRPr="00CB378D">
              <w:t>* OR AB female*</w:t>
            </w:r>
          </w:p>
        </w:tc>
        <w:tc>
          <w:tcPr>
            <w:tcW w:w="1240" w:type="dxa"/>
            <w:shd w:val="clear" w:color="auto" w:fill="D9E2F3" w:themeFill="accent1" w:themeFillTint="33"/>
          </w:tcPr>
          <w:p w14:paraId="705F3952" w14:textId="77777777" w:rsidR="0095588A" w:rsidRPr="00CB378D" w:rsidRDefault="0095588A"/>
        </w:tc>
      </w:tr>
      <w:tr w:rsidR="00CB378D" w:rsidRPr="00CB378D" w14:paraId="64C02968" w14:textId="77777777" w:rsidTr="00B14C64">
        <w:tc>
          <w:tcPr>
            <w:tcW w:w="550" w:type="dxa"/>
            <w:shd w:val="clear" w:color="auto" w:fill="D9E2F3" w:themeFill="accent1" w:themeFillTint="33"/>
          </w:tcPr>
          <w:p w14:paraId="3E991B7E" w14:textId="77777777" w:rsidR="0095588A" w:rsidRPr="00CB378D" w:rsidRDefault="0095588A"/>
        </w:tc>
        <w:tc>
          <w:tcPr>
            <w:tcW w:w="7226" w:type="dxa"/>
            <w:shd w:val="clear" w:color="auto" w:fill="D9E2F3" w:themeFill="accent1" w:themeFillTint="33"/>
          </w:tcPr>
          <w:p w14:paraId="12C087B1" w14:textId="19885F9D" w:rsidR="0095588A" w:rsidRPr="00CB378D" w:rsidRDefault="0095588A">
            <w:r w:rsidRPr="00CB378D">
              <w:t>AB urinary incontinence OR AB stress incontinence OR AB urge incontinence OR AB urinary continence OR AB urinary voiding</w:t>
            </w:r>
          </w:p>
        </w:tc>
        <w:tc>
          <w:tcPr>
            <w:tcW w:w="1240" w:type="dxa"/>
            <w:shd w:val="clear" w:color="auto" w:fill="D9E2F3" w:themeFill="accent1" w:themeFillTint="33"/>
          </w:tcPr>
          <w:p w14:paraId="7F225FBF" w14:textId="77777777" w:rsidR="0095588A" w:rsidRPr="00CB378D" w:rsidRDefault="0095588A"/>
        </w:tc>
      </w:tr>
      <w:tr w:rsidR="00CB378D" w:rsidRPr="00CB378D" w14:paraId="57407BF5" w14:textId="77777777" w:rsidTr="00B14C64">
        <w:tc>
          <w:tcPr>
            <w:tcW w:w="550" w:type="dxa"/>
          </w:tcPr>
          <w:p w14:paraId="3B0160E9" w14:textId="77777777" w:rsidR="0095588A" w:rsidRPr="00CB378D" w:rsidRDefault="0095588A"/>
        </w:tc>
        <w:tc>
          <w:tcPr>
            <w:tcW w:w="7226" w:type="dxa"/>
          </w:tcPr>
          <w:p w14:paraId="3EEF9439" w14:textId="77777777" w:rsidR="0095588A" w:rsidRPr="00CB378D" w:rsidRDefault="0095588A"/>
        </w:tc>
        <w:tc>
          <w:tcPr>
            <w:tcW w:w="1240" w:type="dxa"/>
          </w:tcPr>
          <w:p w14:paraId="081636C9" w14:textId="77777777" w:rsidR="0095588A" w:rsidRPr="00CB378D" w:rsidRDefault="0095588A"/>
        </w:tc>
      </w:tr>
      <w:tr w:rsidR="00CB378D" w:rsidRPr="00CB378D" w14:paraId="0A4602D3" w14:textId="77777777" w:rsidTr="00B14C64">
        <w:tc>
          <w:tcPr>
            <w:tcW w:w="550" w:type="dxa"/>
          </w:tcPr>
          <w:p w14:paraId="42128DB5" w14:textId="77777777" w:rsidR="0095588A" w:rsidRPr="00CB378D" w:rsidRDefault="0095588A"/>
        </w:tc>
        <w:tc>
          <w:tcPr>
            <w:tcW w:w="7226" w:type="dxa"/>
          </w:tcPr>
          <w:p w14:paraId="5CD342A0" w14:textId="5F75BA7E" w:rsidR="0095588A" w:rsidRPr="00CB378D" w:rsidRDefault="0095588A">
            <w:r w:rsidRPr="00CB378D">
              <w:t>Exploded</w:t>
            </w:r>
          </w:p>
        </w:tc>
        <w:tc>
          <w:tcPr>
            <w:tcW w:w="1240" w:type="dxa"/>
          </w:tcPr>
          <w:p w14:paraId="2FAFE737" w14:textId="77777777" w:rsidR="0095588A" w:rsidRPr="00CB378D" w:rsidRDefault="0095588A"/>
        </w:tc>
      </w:tr>
      <w:tr w:rsidR="00CB378D" w:rsidRPr="00CB378D" w14:paraId="4598576A" w14:textId="77777777" w:rsidTr="00B14C64">
        <w:tc>
          <w:tcPr>
            <w:tcW w:w="550" w:type="dxa"/>
          </w:tcPr>
          <w:p w14:paraId="2324AC39" w14:textId="6BF40B88" w:rsidR="0095588A" w:rsidRPr="00CB378D" w:rsidRDefault="00A532A0">
            <w:r w:rsidRPr="00CB378D">
              <w:t>1</w:t>
            </w:r>
          </w:p>
        </w:tc>
        <w:tc>
          <w:tcPr>
            <w:tcW w:w="7226" w:type="dxa"/>
          </w:tcPr>
          <w:p w14:paraId="50EFD528" w14:textId="31AAD872" w:rsidR="0095588A" w:rsidRPr="00CB378D" w:rsidRDefault="0095588A">
            <w:r w:rsidRPr="00CB378D">
              <w:t>(MH "Urinary Incontinence+") OR (MH "Urge Urinary Incontinence (Saba CCC)") OR (MH "Total Urinary Incontinence (Saba CCC)") OR (MH "Stress Urinary Incontinence (Saba CCC)") OR (MH "Reflex Urinary Incontinence (Saba CCC)") OR (MH "Functional Urinary Incontinence (Saba CCC)") OR (MH "Incontinence Aids+") OR (MH "Stress Incontinence") OR (MH "Reflex Incontinence (NANDA)")</w:t>
            </w:r>
          </w:p>
        </w:tc>
        <w:tc>
          <w:tcPr>
            <w:tcW w:w="1240" w:type="dxa"/>
          </w:tcPr>
          <w:p w14:paraId="1BD14031" w14:textId="4D4187D8" w:rsidR="0095588A" w:rsidRPr="00CB378D" w:rsidRDefault="000949BC">
            <w:r w:rsidRPr="00CB378D">
              <w:t>(12,478)</w:t>
            </w:r>
          </w:p>
        </w:tc>
      </w:tr>
      <w:tr w:rsidR="00CB378D" w:rsidRPr="00CB378D" w14:paraId="129C0362" w14:textId="77777777" w:rsidTr="00B14C64">
        <w:tc>
          <w:tcPr>
            <w:tcW w:w="550" w:type="dxa"/>
          </w:tcPr>
          <w:p w14:paraId="1626C642" w14:textId="77777777" w:rsidR="0095588A" w:rsidRPr="00CB378D" w:rsidRDefault="0095588A"/>
        </w:tc>
        <w:tc>
          <w:tcPr>
            <w:tcW w:w="7226" w:type="dxa"/>
          </w:tcPr>
          <w:p w14:paraId="689092DD" w14:textId="77777777" w:rsidR="0095588A" w:rsidRPr="00CB378D" w:rsidRDefault="0095588A"/>
        </w:tc>
        <w:tc>
          <w:tcPr>
            <w:tcW w:w="1240" w:type="dxa"/>
          </w:tcPr>
          <w:p w14:paraId="0D5F0DAB" w14:textId="77777777" w:rsidR="0095588A" w:rsidRPr="00CB378D" w:rsidRDefault="0095588A"/>
        </w:tc>
      </w:tr>
      <w:tr w:rsidR="00CB378D" w:rsidRPr="00CB378D" w14:paraId="64A2EA21" w14:textId="77777777" w:rsidTr="00B14C64">
        <w:tc>
          <w:tcPr>
            <w:tcW w:w="550" w:type="dxa"/>
          </w:tcPr>
          <w:p w14:paraId="159F58B1" w14:textId="0C6B536D" w:rsidR="0095588A" w:rsidRPr="00CB378D" w:rsidRDefault="00A532A0">
            <w:r w:rsidRPr="00CB378D">
              <w:t>2</w:t>
            </w:r>
          </w:p>
        </w:tc>
        <w:tc>
          <w:tcPr>
            <w:tcW w:w="7226" w:type="dxa"/>
          </w:tcPr>
          <w:p w14:paraId="1D1A49C2" w14:textId="33FCB2A0" w:rsidR="0095588A" w:rsidRPr="00CB378D" w:rsidRDefault="005A3619">
            <w:r w:rsidRPr="00CB378D">
              <w:t>(MM "Fatal Outcome") OR "</w:t>
            </w:r>
            <w:proofErr w:type="spellStart"/>
            <w:r w:rsidRPr="00CB378D">
              <w:t>fatalities"OR</w:t>
            </w:r>
            <w:proofErr w:type="spellEnd"/>
            <w:r w:rsidR="00F8317E" w:rsidRPr="00CB378D">
              <w:t xml:space="preserve"> (MH "Death+") OR "death" OR</w:t>
            </w:r>
            <w:r w:rsidR="00937B6A" w:rsidRPr="00CB378D">
              <w:t xml:space="preserve"> (MH "Prevalence") OR "prevalence" OR (MH "Epidemiology+") OR (MH "Accidental Falls") OR "fall*" OR</w:t>
            </w:r>
            <w:r w:rsidR="006442A8" w:rsidRPr="00CB378D">
              <w:t xml:space="preserve"> (MH "Pressure Ulcer") OR "pressure sore" OR (MH "Incidence") OR "incidence" </w:t>
            </w:r>
            <w:r w:rsidR="000A0B1A" w:rsidRPr="00CB378D">
              <w:t>OR (MH "Mortality") OR (MM "Hospital Mortality")</w:t>
            </w:r>
          </w:p>
        </w:tc>
        <w:tc>
          <w:tcPr>
            <w:tcW w:w="1240" w:type="dxa"/>
          </w:tcPr>
          <w:p w14:paraId="148C4795" w14:textId="7BD3CA27" w:rsidR="0095588A" w:rsidRPr="00CB378D" w:rsidRDefault="001A6755">
            <w:r w:rsidRPr="00CB378D">
              <w:t>(1,588,213)</w:t>
            </w:r>
          </w:p>
        </w:tc>
      </w:tr>
      <w:tr w:rsidR="00CB378D" w:rsidRPr="00CB378D" w14:paraId="55FCBC01" w14:textId="77777777" w:rsidTr="00B14C64">
        <w:tc>
          <w:tcPr>
            <w:tcW w:w="550" w:type="dxa"/>
          </w:tcPr>
          <w:p w14:paraId="46942A70" w14:textId="77777777" w:rsidR="0095588A" w:rsidRPr="00CB378D" w:rsidRDefault="0095588A"/>
        </w:tc>
        <w:tc>
          <w:tcPr>
            <w:tcW w:w="7226" w:type="dxa"/>
          </w:tcPr>
          <w:p w14:paraId="3D2CDC36" w14:textId="77777777" w:rsidR="0095588A" w:rsidRPr="00CB378D" w:rsidRDefault="0095588A"/>
        </w:tc>
        <w:tc>
          <w:tcPr>
            <w:tcW w:w="1240" w:type="dxa"/>
          </w:tcPr>
          <w:p w14:paraId="7D08CF11" w14:textId="77777777" w:rsidR="0095588A" w:rsidRPr="00CB378D" w:rsidRDefault="0095588A"/>
        </w:tc>
      </w:tr>
      <w:tr w:rsidR="00CB378D" w:rsidRPr="00CB378D" w14:paraId="362E3607" w14:textId="77777777" w:rsidTr="00B14C64">
        <w:tc>
          <w:tcPr>
            <w:tcW w:w="550" w:type="dxa"/>
          </w:tcPr>
          <w:p w14:paraId="100E3300" w14:textId="0C6C292F" w:rsidR="0095588A" w:rsidRPr="00CB378D" w:rsidRDefault="00A532A0">
            <w:r w:rsidRPr="00CB378D">
              <w:t>3</w:t>
            </w:r>
          </w:p>
        </w:tc>
        <w:tc>
          <w:tcPr>
            <w:tcW w:w="7226" w:type="dxa"/>
          </w:tcPr>
          <w:p w14:paraId="0BC74066" w14:textId="4FF818A0" w:rsidR="0095588A" w:rsidRPr="00CB378D" w:rsidRDefault="007E11C8">
            <w:r w:rsidRPr="00CB378D">
              <w:t>(MM "Women")</w:t>
            </w:r>
            <w:r w:rsidR="006607A6" w:rsidRPr="00CB378D">
              <w:t xml:space="preserve"> OR (MH "Female") OR "female*"</w:t>
            </w:r>
          </w:p>
        </w:tc>
        <w:tc>
          <w:tcPr>
            <w:tcW w:w="1240" w:type="dxa"/>
          </w:tcPr>
          <w:p w14:paraId="75FE41C6" w14:textId="3153D9E7" w:rsidR="0095588A" w:rsidRPr="00CB378D" w:rsidRDefault="003B30E9">
            <w:r w:rsidRPr="00CB378D">
              <w:t>(2,129,671)</w:t>
            </w:r>
          </w:p>
        </w:tc>
      </w:tr>
      <w:tr w:rsidR="00CB378D" w:rsidRPr="00CB378D" w14:paraId="6E108379" w14:textId="77777777" w:rsidTr="00B14C64">
        <w:tc>
          <w:tcPr>
            <w:tcW w:w="550" w:type="dxa"/>
          </w:tcPr>
          <w:p w14:paraId="1021163F" w14:textId="77777777" w:rsidR="0095588A" w:rsidRPr="00CB378D" w:rsidRDefault="0095588A"/>
        </w:tc>
        <w:tc>
          <w:tcPr>
            <w:tcW w:w="7226" w:type="dxa"/>
          </w:tcPr>
          <w:p w14:paraId="605F2CED" w14:textId="77777777" w:rsidR="0095588A" w:rsidRPr="00CB378D" w:rsidRDefault="0095588A"/>
        </w:tc>
        <w:tc>
          <w:tcPr>
            <w:tcW w:w="1240" w:type="dxa"/>
          </w:tcPr>
          <w:p w14:paraId="3E4B6939" w14:textId="77777777" w:rsidR="0095588A" w:rsidRPr="00CB378D" w:rsidRDefault="0095588A"/>
        </w:tc>
      </w:tr>
      <w:tr w:rsidR="00CB378D" w:rsidRPr="00CB378D" w14:paraId="3E9B494D" w14:textId="77777777" w:rsidTr="00B14C64">
        <w:tc>
          <w:tcPr>
            <w:tcW w:w="550" w:type="dxa"/>
          </w:tcPr>
          <w:p w14:paraId="3A6E4469" w14:textId="2C74A679" w:rsidR="0095588A" w:rsidRPr="00CB378D" w:rsidRDefault="00A532A0">
            <w:r w:rsidRPr="00CB378D">
              <w:t>4</w:t>
            </w:r>
          </w:p>
        </w:tc>
        <w:tc>
          <w:tcPr>
            <w:tcW w:w="7226" w:type="dxa"/>
          </w:tcPr>
          <w:p w14:paraId="334353E0" w14:textId="4A57D27B" w:rsidR="0095588A" w:rsidRPr="00CB378D" w:rsidRDefault="0020429D">
            <w:r w:rsidRPr="00CB378D">
              <w:t>(MH "Inpatients") OR (MH "Hospitalization+") OR "hospital stay"</w:t>
            </w:r>
            <w:r w:rsidR="0074400A" w:rsidRPr="00CB378D">
              <w:t xml:space="preserve"> OR (MH "Secondary Health Care") OR "secondary care" OR (MH "Nursing Care Plans")</w:t>
            </w:r>
            <w:r w:rsidR="00675E84" w:rsidRPr="00CB378D">
              <w:t xml:space="preserve"> OR "on ward"</w:t>
            </w:r>
            <w:r w:rsidR="001C75EA" w:rsidRPr="00CB378D">
              <w:t xml:space="preserve"> OR “tertiary care”</w:t>
            </w:r>
          </w:p>
        </w:tc>
        <w:tc>
          <w:tcPr>
            <w:tcW w:w="1240" w:type="dxa"/>
          </w:tcPr>
          <w:p w14:paraId="38F58926" w14:textId="477B542F" w:rsidR="0095588A" w:rsidRPr="00CB378D" w:rsidRDefault="001C75EA">
            <w:r w:rsidRPr="00CB378D">
              <w:t>(2,353,415)</w:t>
            </w:r>
          </w:p>
        </w:tc>
      </w:tr>
      <w:tr w:rsidR="00CB378D" w:rsidRPr="00CB378D" w14:paraId="1197DF9F" w14:textId="77777777" w:rsidTr="00B14C64">
        <w:tc>
          <w:tcPr>
            <w:tcW w:w="550" w:type="dxa"/>
          </w:tcPr>
          <w:p w14:paraId="5E0B47B1" w14:textId="77777777" w:rsidR="0020018F" w:rsidRPr="00CB378D" w:rsidRDefault="0020018F"/>
        </w:tc>
        <w:tc>
          <w:tcPr>
            <w:tcW w:w="7226" w:type="dxa"/>
          </w:tcPr>
          <w:p w14:paraId="71CA4703" w14:textId="77777777" w:rsidR="0020018F" w:rsidRPr="00CB378D" w:rsidRDefault="0020018F"/>
        </w:tc>
        <w:tc>
          <w:tcPr>
            <w:tcW w:w="1240" w:type="dxa"/>
          </w:tcPr>
          <w:p w14:paraId="781325A3" w14:textId="77777777" w:rsidR="0020018F" w:rsidRPr="00CB378D" w:rsidRDefault="0020018F"/>
        </w:tc>
      </w:tr>
      <w:tr w:rsidR="00CB378D" w:rsidRPr="00CB378D" w14:paraId="7040B8F5" w14:textId="77777777" w:rsidTr="00B14C64">
        <w:tc>
          <w:tcPr>
            <w:tcW w:w="550" w:type="dxa"/>
          </w:tcPr>
          <w:p w14:paraId="51FA00E9" w14:textId="77777777" w:rsidR="0095588A" w:rsidRPr="00CB378D" w:rsidRDefault="0095588A"/>
        </w:tc>
        <w:tc>
          <w:tcPr>
            <w:tcW w:w="7226" w:type="dxa"/>
          </w:tcPr>
          <w:p w14:paraId="7F01D052" w14:textId="2104120D" w:rsidR="0095588A" w:rsidRPr="00CB378D" w:rsidRDefault="00FB2BDF">
            <w:r w:rsidRPr="00CB378D">
              <w:t xml:space="preserve">1 AND 2 AND 3 AND 4 </w:t>
            </w:r>
          </w:p>
        </w:tc>
        <w:tc>
          <w:tcPr>
            <w:tcW w:w="1240" w:type="dxa"/>
          </w:tcPr>
          <w:p w14:paraId="03A1C64A" w14:textId="44E1A0C9" w:rsidR="0095588A" w:rsidRPr="00CB378D" w:rsidRDefault="0020018F">
            <w:r w:rsidRPr="00CB378D">
              <w:t>(1,372)</w:t>
            </w:r>
          </w:p>
        </w:tc>
      </w:tr>
      <w:tr w:rsidR="00CB378D" w:rsidRPr="00CB378D" w14:paraId="1AE9EB3B" w14:textId="77777777" w:rsidTr="00B14C64">
        <w:tc>
          <w:tcPr>
            <w:tcW w:w="550" w:type="dxa"/>
          </w:tcPr>
          <w:p w14:paraId="78D8CBBF" w14:textId="4ACA40EE" w:rsidR="0095588A" w:rsidRPr="00CB378D" w:rsidRDefault="0095588A"/>
        </w:tc>
        <w:tc>
          <w:tcPr>
            <w:tcW w:w="7226" w:type="dxa"/>
          </w:tcPr>
          <w:p w14:paraId="300D43EA" w14:textId="77777777" w:rsidR="0095588A" w:rsidRPr="00CB378D" w:rsidRDefault="0095588A"/>
        </w:tc>
        <w:tc>
          <w:tcPr>
            <w:tcW w:w="1240" w:type="dxa"/>
          </w:tcPr>
          <w:p w14:paraId="07F346A5" w14:textId="77777777" w:rsidR="0095588A" w:rsidRPr="00CB378D" w:rsidRDefault="0095588A"/>
        </w:tc>
      </w:tr>
      <w:tr w:rsidR="00CB378D" w:rsidRPr="00CB378D" w14:paraId="673D70DE" w14:textId="77777777" w:rsidTr="00B14C64">
        <w:tc>
          <w:tcPr>
            <w:tcW w:w="550" w:type="dxa"/>
          </w:tcPr>
          <w:p w14:paraId="32F37F24" w14:textId="77777777" w:rsidR="0095588A" w:rsidRPr="00CB378D" w:rsidRDefault="0095588A"/>
        </w:tc>
        <w:tc>
          <w:tcPr>
            <w:tcW w:w="7226" w:type="dxa"/>
          </w:tcPr>
          <w:p w14:paraId="426163A4" w14:textId="66FA4A21" w:rsidR="0095588A" w:rsidRPr="00CB378D" w:rsidRDefault="00231007">
            <w:r w:rsidRPr="00CB378D">
              <w:t xml:space="preserve">Date 2015-2021 </w:t>
            </w:r>
          </w:p>
        </w:tc>
        <w:tc>
          <w:tcPr>
            <w:tcW w:w="1240" w:type="dxa"/>
          </w:tcPr>
          <w:p w14:paraId="2D386312" w14:textId="012D1EA1" w:rsidR="0095588A" w:rsidRPr="00CB378D" w:rsidRDefault="00327A5A">
            <w:r w:rsidRPr="00CB378D">
              <w:t>450</w:t>
            </w:r>
          </w:p>
        </w:tc>
      </w:tr>
      <w:tr w:rsidR="00CB378D" w:rsidRPr="00CB378D" w14:paraId="76B3F6D6" w14:textId="77777777" w:rsidTr="00B14C64">
        <w:tc>
          <w:tcPr>
            <w:tcW w:w="550" w:type="dxa"/>
          </w:tcPr>
          <w:p w14:paraId="5FE05605" w14:textId="77777777" w:rsidR="0095588A" w:rsidRPr="00CB378D" w:rsidRDefault="0095588A"/>
        </w:tc>
        <w:tc>
          <w:tcPr>
            <w:tcW w:w="7226" w:type="dxa"/>
          </w:tcPr>
          <w:p w14:paraId="3C50ECDC" w14:textId="77777777" w:rsidR="0095588A" w:rsidRPr="00CB378D" w:rsidRDefault="0095588A"/>
        </w:tc>
        <w:tc>
          <w:tcPr>
            <w:tcW w:w="1240" w:type="dxa"/>
          </w:tcPr>
          <w:p w14:paraId="079B951C" w14:textId="77777777" w:rsidR="0095588A" w:rsidRPr="00CB378D" w:rsidRDefault="0095588A"/>
        </w:tc>
      </w:tr>
      <w:tr w:rsidR="00CB378D" w:rsidRPr="00CB378D" w14:paraId="27724D20" w14:textId="77777777" w:rsidTr="00B14C64">
        <w:tc>
          <w:tcPr>
            <w:tcW w:w="550" w:type="dxa"/>
          </w:tcPr>
          <w:p w14:paraId="71115B43" w14:textId="77777777" w:rsidR="0095588A" w:rsidRPr="00CB378D" w:rsidRDefault="0095588A"/>
        </w:tc>
        <w:tc>
          <w:tcPr>
            <w:tcW w:w="7226" w:type="dxa"/>
          </w:tcPr>
          <w:p w14:paraId="41E70C5B" w14:textId="36F65D4D" w:rsidR="0095588A" w:rsidRPr="00CB378D" w:rsidRDefault="001C51EA">
            <w:r w:rsidRPr="00CB378D">
              <w:t xml:space="preserve">Age 45+ and English language </w:t>
            </w:r>
          </w:p>
        </w:tc>
        <w:tc>
          <w:tcPr>
            <w:tcW w:w="1240" w:type="dxa"/>
          </w:tcPr>
          <w:p w14:paraId="57D1D201" w14:textId="68685B2B" w:rsidR="0095588A" w:rsidRPr="00CB378D" w:rsidRDefault="00F17647">
            <w:r w:rsidRPr="00CB378D">
              <w:t>176</w:t>
            </w:r>
          </w:p>
        </w:tc>
      </w:tr>
      <w:tr w:rsidR="00CB378D" w:rsidRPr="00CB378D" w14:paraId="4CCB822B" w14:textId="77777777" w:rsidTr="5D0ED711">
        <w:tc>
          <w:tcPr>
            <w:tcW w:w="550" w:type="dxa"/>
            <w:shd w:val="clear" w:color="auto" w:fill="D9E2F3" w:themeFill="accent1" w:themeFillTint="33"/>
          </w:tcPr>
          <w:p w14:paraId="763756B8" w14:textId="517DFED7" w:rsidR="5D0ED711" w:rsidRPr="00CB378D" w:rsidRDefault="5D0ED711" w:rsidP="5D0ED711"/>
        </w:tc>
        <w:tc>
          <w:tcPr>
            <w:tcW w:w="7226" w:type="dxa"/>
            <w:shd w:val="clear" w:color="auto" w:fill="D9E2F3" w:themeFill="accent1" w:themeFillTint="33"/>
          </w:tcPr>
          <w:p w14:paraId="62E0A3E2" w14:textId="1F74360F" w:rsidR="5D0ED711" w:rsidRPr="00CB378D" w:rsidRDefault="5D0ED711" w:rsidP="5D0ED711"/>
        </w:tc>
        <w:tc>
          <w:tcPr>
            <w:tcW w:w="1240" w:type="dxa"/>
            <w:shd w:val="clear" w:color="auto" w:fill="D9E2F3" w:themeFill="accent1" w:themeFillTint="33"/>
          </w:tcPr>
          <w:p w14:paraId="09C7FBB6" w14:textId="68D5CE5B" w:rsidR="5D0ED711" w:rsidRPr="00CB378D" w:rsidRDefault="5D0ED711" w:rsidP="5D0ED711"/>
        </w:tc>
      </w:tr>
      <w:tr w:rsidR="00CB378D" w:rsidRPr="00CB378D" w14:paraId="0F0B6CFB" w14:textId="77777777" w:rsidTr="5D0ED711">
        <w:tc>
          <w:tcPr>
            <w:tcW w:w="550" w:type="dxa"/>
            <w:shd w:val="clear" w:color="auto" w:fill="D9E2F3" w:themeFill="accent1" w:themeFillTint="33"/>
          </w:tcPr>
          <w:p w14:paraId="5B611D28" w14:textId="53622C0E" w:rsidR="5D0ED711" w:rsidRPr="00CB378D" w:rsidRDefault="5D0ED711" w:rsidP="5D0ED711"/>
        </w:tc>
        <w:tc>
          <w:tcPr>
            <w:tcW w:w="7226" w:type="dxa"/>
            <w:shd w:val="clear" w:color="auto" w:fill="D9E2F3" w:themeFill="accent1" w:themeFillTint="33"/>
          </w:tcPr>
          <w:p w14:paraId="5899D83D" w14:textId="45F63DEA" w:rsidR="6B6379B9" w:rsidRPr="00CB378D" w:rsidRDefault="6B6379B9" w:rsidP="5D0ED711">
            <w:r w:rsidRPr="00CB378D">
              <w:t xml:space="preserve">ADD </w:t>
            </w:r>
            <w:r w:rsidR="70BF7B72" w:rsidRPr="00CB378D">
              <w:t>Medline Data base</w:t>
            </w:r>
          </w:p>
        </w:tc>
        <w:tc>
          <w:tcPr>
            <w:tcW w:w="1240" w:type="dxa"/>
            <w:shd w:val="clear" w:color="auto" w:fill="D9E2F3" w:themeFill="accent1" w:themeFillTint="33"/>
          </w:tcPr>
          <w:p w14:paraId="0AF293DA" w14:textId="3F6A53DA" w:rsidR="1C498AE4" w:rsidRPr="00CB378D" w:rsidRDefault="1C498AE4" w:rsidP="5D0ED711">
            <w:r w:rsidRPr="00CB378D">
              <w:t>383</w:t>
            </w:r>
          </w:p>
        </w:tc>
      </w:tr>
      <w:tr w:rsidR="00CB378D" w:rsidRPr="00CB378D" w14:paraId="6C540BC3" w14:textId="77777777" w:rsidTr="5D0ED711">
        <w:tc>
          <w:tcPr>
            <w:tcW w:w="550" w:type="dxa"/>
            <w:shd w:val="clear" w:color="auto" w:fill="D9E2F3" w:themeFill="accent1" w:themeFillTint="33"/>
          </w:tcPr>
          <w:p w14:paraId="46940410" w14:textId="271D3F1C" w:rsidR="5D0ED711" w:rsidRPr="00CB378D" w:rsidRDefault="5D0ED711" w:rsidP="5D0ED711"/>
        </w:tc>
        <w:tc>
          <w:tcPr>
            <w:tcW w:w="7226" w:type="dxa"/>
            <w:shd w:val="clear" w:color="auto" w:fill="D9E2F3" w:themeFill="accent1" w:themeFillTint="33"/>
          </w:tcPr>
          <w:p w14:paraId="62BB27AC" w14:textId="48EEB173" w:rsidR="5D0ED711" w:rsidRPr="00CB378D" w:rsidRDefault="5D0ED711" w:rsidP="5D0ED711"/>
        </w:tc>
        <w:tc>
          <w:tcPr>
            <w:tcW w:w="1240" w:type="dxa"/>
            <w:shd w:val="clear" w:color="auto" w:fill="D9E2F3" w:themeFill="accent1" w:themeFillTint="33"/>
          </w:tcPr>
          <w:p w14:paraId="75810B88" w14:textId="13616331" w:rsidR="5D0ED711" w:rsidRPr="00CB378D" w:rsidRDefault="5D0ED711" w:rsidP="5D0ED711"/>
        </w:tc>
      </w:tr>
      <w:tr w:rsidR="00CB378D" w:rsidRPr="00CB378D" w14:paraId="6ECDE4B5" w14:textId="77777777" w:rsidTr="5D0ED711">
        <w:tc>
          <w:tcPr>
            <w:tcW w:w="550" w:type="dxa"/>
          </w:tcPr>
          <w:p w14:paraId="7B107A99" w14:textId="2839EE7C" w:rsidR="5D0ED711" w:rsidRPr="00CB378D" w:rsidRDefault="5D0ED711" w:rsidP="5D0ED711"/>
        </w:tc>
        <w:tc>
          <w:tcPr>
            <w:tcW w:w="7226" w:type="dxa"/>
          </w:tcPr>
          <w:p w14:paraId="1BC2F7DA" w14:textId="36009F99" w:rsidR="5D0ED711" w:rsidRPr="00CB378D" w:rsidRDefault="5D0ED711" w:rsidP="5D0ED711"/>
        </w:tc>
        <w:tc>
          <w:tcPr>
            <w:tcW w:w="1240" w:type="dxa"/>
          </w:tcPr>
          <w:p w14:paraId="198C6561" w14:textId="2FDEDDED" w:rsidR="5D0ED711" w:rsidRPr="00CB378D" w:rsidRDefault="5D0ED711" w:rsidP="5D0ED711"/>
        </w:tc>
      </w:tr>
      <w:tr w:rsidR="00CB378D" w:rsidRPr="00CB378D" w14:paraId="64F6CAB9" w14:textId="77777777" w:rsidTr="5D0ED711">
        <w:tc>
          <w:tcPr>
            <w:tcW w:w="550" w:type="dxa"/>
          </w:tcPr>
          <w:p w14:paraId="34166470" w14:textId="17FE648F" w:rsidR="5D0ED711" w:rsidRPr="00CB378D" w:rsidRDefault="5D0ED711" w:rsidP="5D0ED711"/>
        </w:tc>
        <w:tc>
          <w:tcPr>
            <w:tcW w:w="7226" w:type="dxa"/>
          </w:tcPr>
          <w:p w14:paraId="00F9B429" w14:textId="158FE173" w:rsidR="1C498AE4" w:rsidRPr="00CB378D" w:rsidRDefault="1C498AE4" w:rsidP="5D0ED711">
            <w:r w:rsidRPr="00CB378D">
              <w:t>CINAHL +MEDLINE Exclusions</w:t>
            </w:r>
          </w:p>
        </w:tc>
        <w:tc>
          <w:tcPr>
            <w:tcW w:w="1240" w:type="dxa"/>
          </w:tcPr>
          <w:p w14:paraId="6576F1D7" w14:textId="4EE6F71B" w:rsidR="5D0ED711" w:rsidRPr="00CB378D" w:rsidRDefault="5D0ED711" w:rsidP="5D0ED711"/>
        </w:tc>
      </w:tr>
      <w:tr w:rsidR="00CB378D" w:rsidRPr="00CB378D" w14:paraId="7AFE1938" w14:textId="77777777" w:rsidTr="5D0ED711">
        <w:tc>
          <w:tcPr>
            <w:tcW w:w="550" w:type="dxa"/>
          </w:tcPr>
          <w:p w14:paraId="44DCAC2A" w14:textId="21C3DA40" w:rsidR="5D0ED711" w:rsidRPr="00CB378D" w:rsidRDefault="5D0ED711" w:rsidP="5D0ED711"/>
        </w:tc>
        <w:tc>
          <w:tcPr>
            <w:tcW w:w="7226" w:type="dxa"/>
          </w:tcPr>
          <w:p w14:paraId="190041A0" w14:textId="1E5B8EE1" w:rsidR="5D0ED711" w:rsidRPr="00CB378D" w:rsidRDefault="5D0ED711" w:rsidP="5D0ED711"/>
        </w:tc>
        <w:tc>
          <w:tcPr>
            <w:tcW w:w="1240" w:type="dxa"/>
          </w:tcPr>
          <w:p w14:paraId="52D94C6B" w14:textId="7D7256AD" w:rsidR="5D0ED711" w:rsidRPr="00CB378D" w:rsidRDefault="5D0ED711" w:rsidP="5D0ED711"/>
        </w:tc>
      </w:tr>
      <w:tr w:rsidR="5D0ED711" w:rsidRPr="00CB378D" w14:paraId="59955F90" w14:textId="77777777" w:rsidTr="5D0ED711">
        <w:tc>
          <w:tcPr>
            <w:tcW w:w="550" w:type="dxa"/>
          </w:tcPr>
          <w:p w14:paraId="4FDD53B1" w14:textId="5297628A" w:rsidR="5D0ED711" w:rsidRPr="00CB378D" w:rsidRDefault="5D0ED711" w:rsidP="5D0ED711"/>
        </w:tc>
        <w:tc>
          <w:tcPr>
            <w:tcW w:w="7226" w:type="dxa"/>
          </w:tcPr>
          <w:p w14:paraId="074F68AF" w14:textId="653573C2" w:rsidR="5D0ED711" w:rsidRPr="00CB378D" w:rsidRDefault="5D0ED711" w:rsidP="5D0ED711"/>
        </w:tc>
        <w:tc>
          <w:tcPr>
            <w:tcW w:w="1240" w:type="dxa"/>
          </w:tcPr>
          <w:p w14:paraId="39CD50A4" w14:textId="3BF0EBF8" w:rsidR="5D0ED711" w:rsidRPr="00CB378D" w:rsidRDefault="5D0ED711" w:rsidP="5D0ED711"/>
        </w:tc>
      </w:tr>
    </w:tbl>
    <w:p w14:paraId="203DA31A" w14:textId="77777777" w:rsidR="0095588A" w:rsidRPr="00CB378D" w:rsidRDefault="0095588A"/>
    <w:p w14:paraId="5BED7AEC" w14:textId="565CE795" w:rsidR="460828A8" w:rsidRPr="00CB378D" w:rsidRDefault="460828A8" w:rsidP="460828A8"/>
    <w:tbl>
      <w:tblPr>
        <w:tblStyle w:val="TableGrid"/>
        <w:tblW w:w="0" w:type="auto"/>
        <w:tblLayout w:type="fixed"/>
        <w:tblLook w:val="06A0" w:firstRow="1" w:lastRow="0" w:firstColumn="1" w:lastColumn="0" w:noHBand="1" w:noVBand="1"/>
      </w:tblPr>
      <w:tblGrid>
        <w:gridCol w:w="1300"/>
        <w:gridCol w:w="6645"/>
        <w:gridCol w:w="1070"/>
      </w:tblGrid>
      <w:tr w:rsidR="00CB378D" w:rsidRPr="00CB378D" w14:paraId="49025E96" w14:textId="77777777" w:rsidTr="460828A8">
        <w:tc>
          <w:tcPr>
            <w:tcW w:w="1300" w:type="dxa"/>
          </w:tcPr>
          <w:p w14:paraId="322B6F9F" w14:textId="6DA060D7" w:rsidR="460828A8" w:rsidRPr="00CB378D" w:rsidRDefault="460828A8" w:rsidP="460828A8"/>
        </w:tc>
        <w:tc>
          <w:tcPr>
            <w:tcW w:w="6645" w:type="dxa"/>
          </w:tcPr>
          <w:p w14:paraId="4F3885D1" w14:textId="7BC80C12" w:rsidR="460828A8" w:rsidRPr="00CB378D" w:rsidRDefault="460828A8" w:rsidP="460828A8"/>
        </w:tc>
        <w:tc>
          <w:tcPr>
            <w:tcW w:w="1070" w:type="dxa"/>
          </w:tcPr>
          <w:p w14:paraId="780E2E65" w14:textId="50A4736C" w:rsidR="460828A8" w:rsidRPr="00CB378D" w:rsidRDefault="460828A8" w:rsidP="460828A8"/>
        </w:tc>
      </w:tr>
      <w:tr w:rsidR="00CB378D" w:rsidRPr="00CB378D" w14:paraId="3460404D" w14:textId="77777777" w:rsidTr="460828A8">
        <w:trPr>
          <w:trHeight w:val="300"/>
        </w:trPr>
        <w:tc>
          <w:tcPr>
            <w:tcW w:w="1300" w:type="dxa"/>
          </w:tcPr>
          <w:p w14:paraId="7569BA2D" w14:textId="3C4342CC" w:rsidR="10774038" w:rsidRPr="00CB378D" w:rsidRDefault="10774038" w:rsidP="460828A8">
            <w:r w:rsidRPr="00CB378D">
              <w:t xml:space="preserve">Cochrane </w:t>
            </w:r>
          </w:p>
        </w:tc>
        <w:tc>
          <w:tcPr>
            <w:tcW w:w="6645" w:type="dxa"/>
          </w:tcPr>
          <w:p w14:paraId="351DAED6" w14:textId="2521400B" w:rsidR="5E043099" w:rsidRPr="00CB378D" w:rsidRDefault="5E043099" w:rsidP="460828A8">
            <w:pPr>
              <w:rPr>
                <w:rFonts w:ascii="Calibri" w:eastAsia="Calibri" w:hAnsi="Calibri" w:cs="Calibri"/>
              </w:rPr>
            </w:pPr>
            <w:r w:rsidRPr="00CB378D">
              <w:rPr>
                <w:rFonts w:ascii="Calibri" w:eastAsia="Calibri" w:hAnsi="Calibri" w:cs="Calibri"/>
              </w:rPr>
              <w:t>“Urinary Incontinence” AND (</w:t>
            </w:r>
            <w:proofErr w:type="spellStart"/>
            <w:r w:rsidRPr="00CB378D">
              <w:rPr>
                <w:rFonts w:ascii="Calibri" w:eastAsia="Calibri" w:hAnsi="Calibri" w:cs="Calibri"/>
              </w:rPr>
              <w:t>WOm</w:t>
            </w:r>
            <w:proofErr w:type="spellEnd"/>
            <w:r w:rsidRPr="00CB378D">
              <w:rPr>
                <w:rFonts w:ascii="Calibri" w:eastAsia="Calibri" w:hAnsi="Calibri" w:cs="Calibri"/>
              </w:rPr>
              <w:t>* OR Female*) AND (“secondary care” OR “Admission*”) AND (Prevalence OR Incidence)</w:t>
            </w:r>
          </w:p>
          <w:p w14:paraId="0CF1E82F" w14:textId="004A99AC" w:rsidR="5E043099" w:rsidRPr="00CB378D" w:rsidRDefault="5E043099" w:rsidP="460828A8">
            <w:pPr>
              <w:rPr>
                <w:rFonts w:ascii="Calibri" w:eastAsia="Calibri" w:hAnsi="Calibri" w:cs="Calibri"/>
              </w:rPr>
            </w:pPr>
            <w:r w:rsidRPr="00CB378D">
              <w:rPr>
                <w:rFonts w:ascii="Calibri" w:eastAsia="Calibri" w:hAnsi="Calibri" w:cs="Calibri"/>
              </w:rPr>
              <w:t>(2015-2021)</w:t>
            </w:r>
          </w:p>
        </w:tc>
        <w:tc>
          <w:tcPr>
            <w:tcW w:w="1070" w:type="dxa"/>
          </w:tcPr>
          <w:p w14:paraId="51E29E4A" w14:textId="01209330" w:rsidR="5E043099" w:rsidRPr="00CB378D" w:rsidRDefault="5E043099" w:rsidP="460828A8">
            <w:pPr>
              <w:rPr>
                <w:rFonts w:ascii="Calibri" w:eastAsia="Calibri" w:hAnsi="Calibri" w:cs="Calibri"/>
              </w:rPr>
            </w:pPr>
            <w:r w:rsidRPr="00CB378D">
              <w:rPr>
                <w:rFonts w:ascii="Calibri" w:eastAsia="Calibri" w:hAnsi="Calibri" w:cs="Calibri"/>
              </w:rPr>
              <w:t>0</w:t>
            </w:r>
          </w:p>
        </w:tc>
      </w:tr>
      <w:tr w:rsidR="460828A8" w:rsidRPr="00CB378D" w14:paraId="3059F17C" w14:textId="77777777" w:rsidTr="460828A8">
        <w:trPr>
          <w:trHeight w:val="300"/>
        </w:trPr>
        <w:tc>
          <w:tcPr>
            <w:tcW w:w="1300" w:type="dxa"/>
          </w:tcPr>
          <w:p w14:paraId="11EDB313" w14:textId="634F7086" w:rsidR="460828A8" w:rsidRPr="00CB378D" w:rsidRDefault="460828A8" w:rsidP="460828A8"/>
        </w:tc>
        <w:tc>
          <w:tcPr>
            <w:tcW w:w="6645" w:type="dxa"/>
          </w:tcPr>
          <w:p w14:paraId="0AFB5778" w14:textId="2521400B" w:rsidR="5E043099" w:rsidRPr="00CB378D" w:rsidRDefault="5E043099" w:rsidP="460828A8">
            <w:pPr>
              <w:rPr>
                <w:rFonts w:ascii="Calibri" w:eastAsia="Calibri" w:hAnsi="Calibri" w:cs="Calibri"/>
              </w:rPr>
            </w:pPr>
            <w:r w:rsidRPr="00CB378D">
              <w:rPr>
                <w:rFonts w:ascii="Calibri" w:eastAsia="Calibri" w:hAnsi="Calibri" w:cs="Calibri"/>
              </w:rPr>
              <w:t>“Urinary Incontinence” AND (</w:t>
            </w:r>
            <w:proofErr w:type="spellStart"/>
            <w:r w:rsidRPr="00CB378D">
              <w:rPr>
                <w:rFonts w:ascii="Calibri" w:eastAsia="Calibri" w:hAnsi="Calibri" w:cs="Calibri"/>
              </w:rPr>
              <w:t>WOm</w:t>
            </w:r>
            <w:proofErr w:type="spellEnd"/>
            <w:r w:rsidRPr="00CB378D">
              <w:rPr>
                <w:rFonts w:ascii="Calibri" w:eastAsia="Calibri" w:hAnsi="Calibri" w:cs="Calibri"/>
              </w:rPr>
              <w:t>* OR Female*) AND (“secondary care” OR “Admission*”) AND (Prevalence OR Incidence)</w:t>
            </w:r>
          </w:p>
          <w:p w14:paraId="7DE61FD0" w14:textId="0BD621FD" w:rsidR="5E043099" w:rsidRPr="00CB378D" w:rsidRDefault="5E043099" w:rsidP="460828A8">
            <w:pPr>
              <w:rPr>
                <w:rFonts w:ascii="Calibri" w:eastAsia="Calibri" w:hAnsi="Calibri" w:cs="Calibri"/>
              </w:rPr>
            </w:pPr>
            <w:r w:rsidRPr="00CB378D">
              <w:rPr>
                <w:rFonts w:ascii="Calibri" w:eastAsia="Calibri" w:hAnsi="Calibri" w:cs="Calibri"/>
              </w:rPr>
              <w:t>(2015-2021)</w:t>
            </w:r>
          </w:p>
        </w:tc>
        <w:tc>
          <w:tcPr>
            <w:tcW w:w="1070" w:type="dxa"/>
          </w:tcPr>
          <w:p w14:paraId="1D1FC0FE" w14:textId="6BAA0665" w:rsidR="5E043099" w:rsidRPr="00CB378D" w:rsidRDefault="5E043099" w:rsidP="460828A8">
            <w:pPr>
              <w:rPr>
                <w:rFonts w:ascii="Calibri" w:eastAsia="Calibri" w:hAnsi="Calibri" w:cs="Calibri"/>
              </w:rPr>
            </w:pPr>
            <w:r w:rsidRPr="00CB378D">
              <w:rPr>
                <w:rFonts w:ascii="Calibri" w:eastAsia="Calibri" w:hAnsi="Calibri" w:cs="Calibri"/>
              </w:rPr>
              <w:t>0</w:t>
            </w:r>
          </w:p>
        </w:tc>
      </w:tr>
    </w:tbl>
    <w:p w14:paraId="0E924E8E" w14:textId="4E05C52D" w:rsidR="5D0ED711" w:rsidRPr="00CB378D" w:rsidRDefault="5D0ED711" w:rsidP="5D0ED711"/>
    <w:p w14:paraId="434A7C1C" w14:textId="77777777" w:rsidR="00CB378D" w:rsidRPr="00CB378D" w:rsidRDefault="00CB378D"/>
    <w:sectPr w:rsidR="00CB378D" w:rsidRPr="00CB37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88A"/>
    <w:rsid w:val="000949BC"/>
    <w:rsid w:val="000A0B1A"/>
    <w:rsid w:val="001A6755"/>
    <w:rsid w:val="001C51EA"/>
    <w:rsid w:val="001C75EA"/>
    <w:rsid w:val="0020018F"/>
    <w:rsid w:val="0020429D"/>
    <w:rsid w:val="00231007"/>
    <w:rsid w:val="0023413E"/>
    <w:rsid w:val="00327A5A"/>
    <w:rsid w:val="003B30E9"/>
    <w:rsid w:val="005A3619"/>
    <w:rsid w:val="005D1055"/>
    <w:rsid w:val="006442A8"/>
    <w:rsid w:val="006607A6"/>
    <w:rsid w:val="00675E84"/>
    <w:rsid w:val="0074400A"/>
    <w:rsid w:val="007E11C8"/>
    <w:rsid w:val="00912B3E"/>
    <w:rsid w:val="00937B6A"/>
    <w:rsid w:val="0095588A"/>
    <w:rsid w:val="00A532A0"/>
    <w:rsid w:val="00B14C64"/>
    <w:rsid w:val="00CB378D"/>
    <w:rsid w:val="00D41F54"/>
    <w:rsid w:val="00F17647"/>
    <w:rsid w:val="00F62FDC"/>
    <w:rsid w:val="00F8317E"/>
    <w:rsid w:val="00FB2BDF"/>
    <w:rsid w:val="02411CF1"/>
    <w:rsid w:val="10774038"/>
    <w:rsid w:val="10D8E75C"/>
    <w:rsid w:val="10F00716"/>
    <w:rsid w:val="1C498AE4"/>
    <w:rsid w:val="2046FDB8"/>
    <w:rsid w:val="28B242D5"/>
    <w:rsid w:val="460828A8"/>
    <w:rsid w:val="46F5220A"/>
    <w:rsid w:val="48CE3A9B"/>
    <w:rsid w:val="4DE488B4"/>
    <w:rsid w:val="583B65EE"/>
    <w:rsid w:val="59D7364F"/>
    <w:rsid w:val="5D0ED711"/>
    <w:rsid w:val="5E043099"/>
    <w:rsid w:val="6365DB41"/>
    <w:rsid w:val="6B6379B9"/>
    <w:rsid w:val="70BF7B72"/>
    <w:rsid w:val="795F45AF"/>
    <w:rsid w:val="7DFD7B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78C25"/>
  <w15:chartTrackingRefBased/>
  <w15:docId w15:val="{EACF9084-AA56-4844-8B1A-B9BBE807E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58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B14C6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8F50E05301E604FA1C98BA2C268134F" ma:contentTypeVersion="14" ma:contentTypeDescription="Create a new document." ma:contentTypeScope="" ma:versionID="7e53b1aeb81cc2cf54504c3fad86cdd6">
  <xsd:schema xmlns:xsd="http://www.w3.org/2001/XMLSchema" xmlns:xs="http://www.w3.org/2001/XMLSchema" xmlns:p="http://schemas.microsoft.com/office/2006/metadata/properties" xmlns:ns3="93d21601-2bc7-42bc-a456-f11e41a9fe8d" xmlns:ns4="461bd251-cb25-4899-9347-6538cb7817fc" targetNamespace="http://schemas.microsoft.com/office/2006/metadata/properties" ma:root="true" ma:fieldsID="0da30d69080ff6d0f93540d0f26e9858" ns3:_="" ns4:_="">
    <xsd:import namespace="93d21601-2bc7-42bc-a456-f11e41a9fe8d"/>
    <xsd:import namespace="461bd251-cb25-4899-9347-6538cb7817f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d21601-2bc7-42bc-a456-f11e41a9fe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61bd251-cb25-4899-9347-6538cb7817f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1CAF89-5FB1-494D-B4B9-0796B67E2A4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433B8D2-84F4-4AF2-B0F2-AA09FB25C5AE}">
  <ds:schemaRefs>
    <ds:schemaRef ds:uri="http://schemas.microsoft.com/sharepoint/v3/contenttype/forms"/>
  </ds:schemaRefs>
</ds:datastoreItem>
</file>

<file path=customXml/itemProps3.xml><?xml version="1.0" encoding="utf-8"?>
<ds:datastoreItem xmlns:ds="http://schemas.openxmlformats.org/officeDocument/2006/customXml" ds:itemID="{8DC687DA-ABDE-46EC-AD98-C863599CED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d21601-2bc7-42bc-a456-f11e41a9fe8d"/>
    <ds:schemaRef ds:uri="461bd251-cb25-4899-9347-6538cb7817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2DCB5B6-236B-4898-B632-95C71716A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85</Words>
  <Characters>1626</Characters>
  <Application>Microsoft Office Word</Application>
  <DocSecurity>0</DocSecurity>
  <Lines>13</Lines>
  <Paragraphs>3</Paragraphs>
  <ScaleCrop>false</ScaleCrop>
  <Company/>
  <LinksUpToDate>false</LinksUpToDate>
  <CharactersWithSpaces>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Mccarthy</dc:creator>
  <cp:keywords/>
  <dc:description/>
  <cp:lastModifiedBy>Isobel McMillan</cp:lastModifiedBy>
  <cp:revision>3</cp:revision>
  <dcterms:created xsi:type="dcterms:W3CDTF">2022-10-04T12:17:00Z</dcterms:created>
  <dcterms:modified xsi:type="dcterms:W3CDTF">2022-10-04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50E05301E604FA1C98BA2C268134F</vt:lpwstr>
  </property>
</Properties>
</file>